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671"/>
        <w:gridCol w:w="2481"/>
        <w:gridCol w:w="1410"/>
      </w:tblGrid>
      <w:tr>
        <w:trPr>
          <w:cantSplit/>
          <w:trHeight w:val="544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evels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verall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68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 (11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8 (21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0 (24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2 (42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4 (56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4 (1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9 (11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 (13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6 (94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 (5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6 (18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0 (34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0 (41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 (5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9 (38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9 (61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diation therapy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1 (82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0 (17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2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45 (97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9 (54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1 (45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7 (30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0 (70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7 (46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5 (53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MI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4 (33.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5 (66.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tissue sit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xtremiti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5 (46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runk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1 (41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ad and Neck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 (8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ther  Specif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3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lanoma ulcerat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5 (46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6 (53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lanoma Clark level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1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 (5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6 (23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8 (52.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 (1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reslow depth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4 (51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3 (48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6 (53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5 (46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S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6 (58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9 (41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FI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3 (33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8 (66.8%)</w:t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mean ± SD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8.2 ± 15.75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07-02T12:39:47Z</dcterms:modified>
  <cp:category/>
</cp:coreProperties>
</file>